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3745" w:type="dxa"/>
        <w:tblLook w:val="04A0" w:firstRow="1" w:lastRow="0" w:firstColumn="1" w:lastColumn="0" w:noHBand="0" w:noVBand="1"/>
      </w:tblPr>
      <w:tblGrid>
        <w:gridCol w:w="2405"/>
        <w:gridCol w:w="2268"/>
        <w:gridCol w:w="1276"/>
        <w:gridCol w:w="1283"/>
        <w:gridCol w:w="1336"/>
        <w:gridCol w:w="1775"/>
        <w:gridCol w:w="1701"/>
        <w:gridCol w:w="1701"/>
      </w:tblGrid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761DA8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bookmarkStart w:id="0" w:name="_GoBack"/>
            <w:bookmarkEnd w:id="0"/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eference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Medium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DA263C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</w:t>
            </w:r>
            <w:r w:rsidR="006703A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erum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DA263C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</w:t>
            </w:r>
            <w:r w:rsidR="00C3447B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tibiotics</w:t>
            </w:r>
          </w:p>
        </w:tc>
        <w:tc>
          <w:tcPr>
            <w:tcW w:w="1336" w:type="dxa"/>
            <w:noWrap/>
            <w:hideMark/>
          </w:tcPr>
          <w:p w:rsidR="006703A8" w:rsidRPr="00A11B46" w:rsidRDefault="00DA263C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ly E</w:t>
            </w:r>
            <w:r w:rsidR="00C3447B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xtract</w:t>
            </w:r>
          </w:p>
        </w:tc>
        <w:tc>
          <w:tcPr>
            <w:tcW w:w="1775" w:type="dxa"/>
            <w:noWrap/>
            <w:hideMark/>
          </w:tcPr>
          <w:p w:rsidR="006703A8" w:rsidRPr="00A11B46" w:rsidRDefault="00DA263C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I</w:t>
            </w:r>
            <w:r w:rsidR="006703A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nsulin 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537D1E" w:rsidP="00DA263C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E</w:t>
            </w:r>
            <w:r w:rsidR="0057391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dysterone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537D1E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U</w:t>
            </w:r>
            <w:r w:rsidR="006703A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e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537D1E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Davis </w:t>
            </w:r>
            <w:r w:rsidR="00537D1E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amp;</w:t>
            </w: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Shearn, 1977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X (XCS)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36" w:type="dxa"/>
            <w:noWrap/>
            <w:hideMark/>
          </w:tcPr>
          <w:p w:rsidR="006703A8" w:rsidRPr="00A11B46" w:rsidRDefault="005901E7" w:rsidP="00E33AB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＃</w:t>
            </w:r>
          </w:p>
        </w:tc>
        <w:tc>
          <w:tcPr>
            <w:tcW w:w="1775" w:type="dxa"/>
            <w:noWrap/>
            <w:hideMark/>
          </w:tcPr>
          <w:p w:rsidR="006703A8" w:rsidRPr="00A11B46" w:rsidRDefault="006703A8" w:rsidP="0057391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0.4 mU/ml 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EA3E1A" w:rsidP="00A13E69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 n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scs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yss, 1982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ZW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2.5%</w:t>
            </w:r>
          </w:p>
        </w:tc>
        <w:tc>
          <w:tcPr>
            <w:tcW w:w="1775" w:type="dxa"/>
            <w:noWrap/>
            <w:hideMark/>
          </w:tcPr>
          <w:p w:rsidR="006703A8" w:rsidRPr="00A11B46" w:rsidRDefault="006703A8" w:rsidP="00AE09D2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10 </w:t>
            </w:r>
            <w:r w:rsidR="00AE09D2">
              <w:rPr>
                <w:rFonts w:ascii="Symbol" w:eastAsia="PMingLiU" w:hAnsi="Symbol" w:cs="Times New Roman"/>
                <w:color w:val="000000" w:themeColor="text1"/>
                <w:kern w:val="0"/>
                <w:szCs w:val="24"/>
              </w:rPr>
              <w:t></w:t>
            </w: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 n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sc cells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</w:tcPr>
          <w:p w:rsidR="00EA3E1A" w:rsidRPr="00A11B46" w:rsidRDefault="00EA3E1A" w:rsidP="00537D1E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urrie et al., 1988</w:t>
            </w:r>
          </w:p>
        </w:tc>
        <w:tc>
          <w:tcPr>
            <w:tcW w:w="2268" w:type="dxa"/>
            <w:noWrap/>
          </w:tcPr>
          <w:p w:rsidR="00EA3E1A" w:rsidRPr="00A11B46" w:rsidRDefault="005E38FA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hields and Sang M3</w:t>
            </w:r>
          </w:p>
        </w:tc>
        <w:tc>
          <w:tcPr>
            <w:tcW w:w="1276" w:type="dxa"/>
            <w:noWrap/>
          </w:tcPr>
          <w:p w:rsidR="00EA3E1A" w:rsidRPr="00A11B46" w:rsidRDefault="00EA3E1A" w:rsidP="009430AF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% FBS</w:t>
            </w:r>
          </w:p>
        </w:tc>
        <w:tc>
          <w:tcPr>
            <w:tcW w:w="1283" w:type="dxa"/>
            <w:noWrap/>
          </w:tcPr>
          <w:p w:rsidR="00EA3E1A" w:rsidRPr="00A11B46" w:rsidRDefault="00EA3E1A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36" w:type="dxa"/>
            <w:noWrap/>
          </w:tcPr>
          <w:p w:rsidR="00EA3E1A" w:rsidRPr="00A11B46" w:rsidRDefault="005E38FA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%</w:t>
            </w:r>
          </w:p>
        </w:tc>
        <w:tc>
          <w:tcPr>
            <w:tcW w:w="1775" w:type="dxa"/>
            <w:noWrap/>
          </w:tcPr>
          <w:p w:rsidR="00EA3E1A" w:rsidRPr="00A11B46" w:rsidRDefault="00EA3E1A" w:rsidP="00A13E69">
            <w:pPr>
              <w:widowControl/>
              <w:wordWrap w:val="0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5 mU/ml</w:t>
            </w:r>
          </w:p>
        </w:tc>
        <w:tc>
          <w:tcPr>
            <w:tcW w:w="1701" w:type="dxa"/>
            <w:noWrap/>
          </w:tcPr>
          <w:p w:rsidR="00EA3E1A" w:rsidRPr="00A11B46" w:rsidRDefault="005E38FA" w:rsidP="00A13E69">
            <w:pPr>
              <w:widowControl/>
              <w:wordWrap w:val="0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 ng/ml</w:t>
            </w:r>
          </w:p>
        </w:tc>
        <w:tc>
          <w:tcPr>
            <w:tcW w:w="1701" w:type="dxa"/>
            <w:noWrap/>
          </w:tcPr>
          <w:p w:rsidR="00EA3E1A" w:rsidRPr="00A11B46" w:rsidRDefault="005E38FA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sc cells</w:t>
            </w:r>
          </w:p>
        </w:tc>
      </w:tr>
      <w:tr w:rsidR="00E32D3C" w:rsidRPr="00A11B46" w:rsidTr="00DD7EA6">
        <w:trPr>
          <w:trHeight w:val="330"/>
        </w:trPr>
        <w:tc>
          <w:tcPr>
            <w:tcW w:w="2405" w:type="dxa"/>
            <w:noWrap/>
          </w:tcPr>
          <w:p w:rsidR="00E32D3C" w:rsidRPr="00A11B46" w:rsidRDefault="00E32D3C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>Schubiger &amp; Truman, 2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00</w:t>
            </w:r>
          </w:p>
        </w:tc>
        <w:tc>
          <w:tcPr>
            <w:tcW w:w="2268" w:type="dxa"/>
            <w:noWrap/>
          </w:tcPr>
          <w:p w:rsidR="00E32D3C" w:rsidRDefault="00E32D3C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hields and Sang M3</w:t>
            </w:r>
          </w:p>
          <w:p w:rsidR="00E32D3C" w:rsidRPr="00A11B46" w:rsidRDefault="00E32D3C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22</w:t>
            </w:r>
          </w:p>
        </w:tc>
        <w:tc>
          <w:tcPr>
            <w:tcW w:w="1276" w:type="dxa"/>
            <w:noWrap/>
          </w:tcPr>
          <w:p w:rsidR="00E32D3C" w:rsidRPr="00A11B46" w:rsidRDefault="00E32D3C" w:rsidP="00C56FAC">
            <w:pPr>
              <w:widowControl/>
              <w:wordWrap w:val="0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7.5%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CS</w:t>
            </w:r>
          </w:p>
        </w:tc>
        <w:tc>
          <w:tcPr>
            <w:tcW w:w="1283" w:type="dxa"/>
            <w:noWrap/>
          </w:tcPr>
          <w:p w:rsidR="00E32D3C" w:rsidRPr="00A11B46" w:rsidRDefault="00EF70D7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§</w:t>
            </w:r>
          </w:p>
        </w:tc>
        <w:tc>
          <w:tcPr>
            <w:tcW w:w="1336" w:type="dxa"/>
            <w:noWrap/>
          </w:tcPr>
          <w:p w:rsidR="00E32D3C" w:rsidRPr="00A11B46" w:rsidRDefault="00E32D3C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75" w:type="dxa"/>
            <w:noWrap/>
          </w:tcPr>
          <w:p w:rsidR="00E32D3C" w:rsidRPr="00A11B46" w:rsidRDefault="00E32D3C" w:rsidP="0057391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E32D3C" w:rsidRPr="00A11B46" w:rsidRDefault="00E32D3C" w:rsidP="00C56FAC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1 </w:t>
            </w:r>
            <w:r w:rsidRPr="00C56FAC">
              <w:rPr>
                <w:rFonts w:ascii="Symbol" w:eastAsia="PMingLiU" w:hAnsi="Symbol" w:cs="Times New Roman"/>
                <w:color w:val="000000" w:themeColor="text1"/>
                <w:kern w:val="0"/>
                <w:szCs w:val="24"/>
              </w:rPr>
              <w:t></w:t>
            </w: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>g/ml</w:t>
            </w:r>
          </w:p>
        </w:tc>
        <w:tc>
          <w:tcPr>
            <w:tcW w:w="1701" w:type="dxa"/>
            <w:noWrap/>
          </w:tcPr>
          <w:p w:rsidR="00E32D3C" w:rsidRPr="00A11B46" w:rsidRDefault="00E32D3C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</w:t>
            </w: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ing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sc, 24 hr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ibson et al., 2006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hields and Sang M3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% FB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X</w:t>
            </w: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:rsidR="006703A8" w:rsidRPr="00A11B46" w:rsidRDefault="006703A8" w:rsidP="0057391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0.01 mU/ml 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1.5-2 hr 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761D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afferty et al., 2009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chneider’s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% FB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X</w:t>
            </w: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:rsidR="006703A8" w:rsidRPr="00A11B46" w:rsidRDefault="00BD5281" w:rsidP="00AE09D2">
            <w:pPr>
              <w:widowControl/>
              <w:wordWrap w:val="0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200 </w:t>
            </w:r>
            <w:r w:rsidR="00AE09D2" w:rsidRPr="00AE09D2">
              <w:rPr>
                <w:rFonts w:ascii="Symbol" w:eastAsia="PMingLiU" w:hAnsi="Symbol" w:cs="Times New Roman"/>
                <w:color w:val="000000" w:themeColor="text1"/>
                <w:kern w:val="0"/>
                <w:szCs w:val="24"/>
              </w:rPr>
              <w:t></w:t>
            </w:r>
            <w:r w:rsidR="006703A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8B12BB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4 </w:t>
            </w:r>
            <w:r w:rsidR="006703A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r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761D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ldaz et al., 2010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hields and Sang M3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% FC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X</w:t>
            </w: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:rsidR="006703A8" w:rsidRPr="00A11B46" w:rsidRDefault="006703A8" w:rsidP="005739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0-500 n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sc eversion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Ohsawa et al., 2012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Schneider’s 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% FB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:rsidR="006703A8" w:rsidRPr="00A11B46" w:rsidRDefault="006703A8" w:rsidP="005739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 hr</w:t>
            </w:r>
          </w:p>
        </w:tc>
      </w:tr>
      <w:tr w:rsidR="00A11B46" w:rsidRPr="00A11B46" w:rsidTr="00076225">
        <w:trPr>
          <w:trHeight w:val="410"/>
        </w:trPr>
        <w:tc>
          <w:tcPr>
            <w:tcW w:w="2405" w:type="dxa"/>
            <w:noWrap/>
          </w:tcPr>
          <w:p w:rsidR="00DD7EA6" w:rsidRPr="00A11B46" w:rsidRDefault="00DD7EA6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Zartman et al., 2013</w:t>
            </w:r>
          </w:p>
        </w:tc>
        <w:tc>
          <w:tcPr>
            <w:tcW w:w="2268" w:type="dxa"/>
            <w:noWrap/>
          </w:tcPr>
          <w:p w:rsidR="00DD7EA6" w:rsidRPr="00A11B46" w:rsidRDefault="00DD7EA6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chneider’s</w:t>
            </w:r>
          </w:p>
        </w:tc>
        <w:tc>
          <w:tcPr>
            <w:tcW w:w="1276" w:type="dxa"/>
            <w:noWrap/>
          </w:tcPr>
          <w:p w:rsidR="00DD7EA6" w:rsidRPr="00A11B46" w:rsidRDefault="00DD7EA6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3" w:type="dxa"/>
            <w:noWrap/>
          </w:tcPr>
          <w:p w:rsidR="00DD7EA6" w:rsidRPr="00A11B46" w:rsidRDefault="00DD7EA6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>4X</w:t>
            </w:r>
          </w:p>
        </w:tc>
        <w:tc>
          <w:tcPr>
            <w:tcW w:w="1336" w:type="dxa"/>
            <w:noWrap/>
          </w:tcPr>
          <w:p w:rsidR="00DD7EA6" w:rsidRPr="00A11B46" w:rsidRDefault="00DD7EA6" w:rsidP="006703A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5%</w:t>
            </w:r>
          </w:p>
        </w:tc>
        <w:tc>
          <w:tcPr>
            <w:tcW w:w="1775" w:type="dxa"/>
            <w:noWrap/>
          </w:tcPr>
          <w:p w:rsidR="00DD7EA6" w:rsidRPr="00A11B46" w:rsidRDefault="007115D5" w:rsidP="0007622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.2</w:t>
            </w:r>
            <w:r w:rsidRPr="00A11B46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="00AE09D2">
              <w:rPr>
                <w:rFonts w:ascii="Symbol" w:hAnsi="Symbol" w:cs="Times New Roman"/>
                <w:color w:val="000000" w:themeColor="text1"/>
                <w:kern w:val="0"/>
                <w:szCs w:val="24"/>
              </w:rPr>
              <w:t></w:t>
            </w:r>
            <w:r w:rsidR="00DD7EA6" w:rsidRPr="00A11B4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/ml</w:t>
            </w:r>
          </w:p>
        </w:tc>
        <w:tc>
          <w:tcPr>
            <w:tcW w:w="1701" w:type="dxa"/>
            <w:noWrap/>
          </w:tcPr>
          <w:p w:rsidR="00DD7EA6" w:rsidRPr="00A11B46" w:rsidRDefault="00DD7EA6" w:rsidP="006703A8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DD7EA6" w:rsidRPr="00A11B46" w:rsidRDefault="00DD7EA6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</w:t>
            </w:r>
            <w:r w:rsidRPr="00A11B46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ing </w:t>
            </w: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sc, 5 hr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5901E7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Legoff et al., 2013 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hields and Sang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A13E69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2% </w:t>
            </w:r>
            <w:r w:rsidR="008E58FA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C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5%</w:t>
            </w:r>
          </w:p>
        </w:tc>
        <w:tc>
          <w:tcPr>
            <w:tcW w:w="1775" w:type="dxa"/>
            <w:noWrap/>
            <w:hideMark/>
          </w:tcPr>
          <w:p w:rsidR="006703A8" w:rsidRPr="00A11B46" w:rsidRDefault="006703A8" w:rsidP="0057391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125 mU/ml 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A11177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wing disc, </w:t>
            </w:r>
            <w:r w:rsidR="006703A8"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 hr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andke et al., 2014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hields and Sang M3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% FB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X</w:t>
            </w: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%</w:t>
            </w:r>
          </w:p>
        </w:tc>
        <w:tc>
          <w:tcPr>
            <w:tcW w:w="1775" w:type="dxa"/>
            <w:noWrap/>
            <w:hideMark/>
          </w:tcPr>
          <w:p w:rsidR="006703A8" w:rsidRPr="00A11B46" w:rsidRDefault="00BA2C33" w:rsidP="00A13E69">
            <w:pPr>
              <w:widowControl/>
              <w:wordWrap w:val="0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5 </w:t>
            </w:r>
            <w:r w:rsidR="00AE09D2">
              <w:rPr>
                <w:rFonts w:ascii="Symbol" w:hAnsi="Symbol" w:cs="Times New Roman"/>
                <w:color w:val="000000" w:themeColor="text1"/>
                <w:kern w:val="0"/>
                <w:szCs w:val="24"/>
              </w:rPr>
              <w:t></w:t>
            </w: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 n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A13E69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ing disc</w:t>
            </w:r>
          </w:p>
        </w:tc>
      </w:tr>
      <w:tr w:rsidR="00A11B46" w:rsidRPr="00A11B46" w:rsidTr="00DD7EA6">
        <w:trPr>
          <w:trHeight w:val="330"/>
        </w:trPr>
        <w:tc>
          <w:tcPr>
            <w:tcW w:w="2405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  <w:tc>
          <w:tcPr>
            <w:tcW w:w="2268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chneider’s</w:t>
            </w:r>
          </w:p>
        </w:tc>
        <w:tc>
          <w:tcPr>
            <w:tcW w:w="127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% FBS</w:t>
            </w:r>
          </w:p>
        </w:tc>
        <w:tc>
          <w:tcPr>
            <w:tcW w:w="1283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X</w:t>
            </w:r>
          </w:p>
        </w:tc>
        <w:tc>
          <w:tcPr>
            <w:tcW w:w="1336" w:type="dxa"/>
            <w:noWrap/>
            <w:hideMark/>
          </w:tcPr>
          <w:p w:rsidR="006703A8" w:rsidRPr="00A11B46" w:rsidRDefault="006703A8" w:rsidP="006703A8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:rsidR="006703A8" w:rsidRPr="00A11B46" w:rsidRDefault="00BD5281" w:rsidP="00A13E69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9625E7">
              <w:rPr>
                <w:rFonts w:ascii="Times New Roman" w:eastAsia="PMingLiU" w:hAnsi="Times New Roman" w:cs="Times New Roman"/>
                <w:kern w:val="0"/>
                <w:szCs w:val="24"/>
              </w:rPr>
              <w:t>125</w:t>
            </w:r>
            <w:r w:rsidR="00E50FEE" w:rsidRPr="009625E7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9625E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="00AE09D2" w:rsidRPr="009625E7">
              <w:rPr>
                <w:rFonts w:ascii="Symbol" w:hAnsi="Symbol" w:cs="Times New Roman"/>
                <w:kern w:val="0"/>
                <w:szCs w:val="24"/>
              </w:rPr>
              <w:t></w:t>
            </w:r>
            <w:r w:rsidR="00B1590C" w:rsidRPr="009625E7">
              <w:rPr>
                <w:rFonts w:ascii="Times New Roman" w:eastAsia="PMingLiU" w:hAnsi="Times New Roman" w:cs="Times New Roman"/>
                <w:kern w:val="0"/>
                <w:szCs w:val="24"/>
              </w:rPr>
              <w:t>g/ml</w:t>
            </w:r>
          </w:p>
        </w:tc>
        <w:tc>
          <w:tcPr>
            <w:tcW w:w="1701" w:type="dxa"/>
            <w:noWrap/>
            <w:hideMark/>
          </w:tcPr>
          <w:p w:rsidR="006703A8" w:rsidRPr="00A11B46" w:rsidRDefault="006703A8" w:rsidP="006703A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703A8" w:rsidRPr="00A11B46" w:rsidRDefault="0092486E" w:rsidP="00A13E6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11B46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discs</w:t>
            </w:r>
          </w:p>
        </w:tc>
      </w:tr>
    </w:tbl>
    <w:p w:rsidR="006E6452" w:rsidRPr="00A11B46" w:rsidRDefault="006E6452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84692F" w:rsidRPr="00A11B46" w:rsidRDefault="0084692F" w:rsidP="0084692F">
      <w:pPr>
        <w:widowControl/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</w:p>
    <w:sectPr w:rsidR="0084692F" w:rsidRPr="00A11B46" w:rsidSect="00537D1E">
      <w:pgSz w:w="16839" w:h="11907" w:orient="landscape" w:code="9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BB9" w:rsidRDefault="00CC0BB9" w:rsidP="008B12BB">
      <w:r>
        <w:separator/>
      </w:r>
    </w:p>
  </w:endnote>
  <w:endnote w:type="continuationSeparator" w:id="0">
    <w:p w:rsidR="00CC0BB9" w:rsidRDefault="00CC0BB9" w:rsidP="008B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BB9" w:rsidRDefault="00CC0BB9" w:rsidP="008B12BB">
      <w:r>
        <w:separator/>
      </w:r>
    </w:p>
  </w:footnote>
  <w:footnote w:type="continuationSeparator" w:id="0">
    <w:p w:rsidR="00CC0BB9" w:rsidRDefault="00CC0BB9" w:rsidP="008B1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30699A"/>
    <w:multiLevelType w:val="hybridMultilevel"/>
    <w:tmpl w:val="4AE83C00"/>
    <w:lvl w:ilvl="0" w:tplc="9856AA78">
      <w:start w:val="1"/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58A1DE6"/>
    <w:multiLevelType w:val="hybridMultilevel"/>
    <w:tmpl w:val="B8F07648"/>
    <w:lvl w:ilvl="0" w:tplc="A3709D72">
      <w:start w:val="1"/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A8"/>
    <w:rsid w:val="00076225"/>
    <w:rsid w:val="00082958"/>
    <w:rsid w:val="000F68EE"/>
    <w:rsid w:val="00101912"/>
    <w:rsid w:val="001434C7"/>
    <w:rsid w:val="0015260B"/>
    <w:rsid w:val="00162C29"/>
    <w:rsid w:val="001E43DC"/>
    <w:rsid w:val="001E6756"/>
    <w:rsid w:val="00222CF3"/>
    <w:rsid w:val="002D09E6"/>
    <w:rsid w:val="002E55F7"/>
    <w:rsid w:val="003B148B"/>
    <w:rsid w:val="00434A1B"/>
    <w:rsid w:val="004358AB"/>
    <w:rsid w:val="004A632B"/>
    <w:rsid w:val="00537D1E"/>
    <w:rsid w:val="00573918"/>
    <w:rsid w:val="005901E7"/>
    <w:rsid w:val="005E0E51"/>
    <w:rsid w:val="005E38FA"/>
    <w:rsid w:val="005E6A8E"/>
    <w:rsid w:val="00650167"/>
    <w:rsid w:val="006703A8"/>
    <w:rsid w:val="006A5F69"/>
    <w:rsid w:val="006E6452"/>
    <w:rsid w:val="007115D5"/>
    <w:rsid w:val="0071286D"/>
    <w:rsid w:val="00761DA8"/>
    <w:rsid w:val="007B4C18"/>
    <w:rsid w:val="008341CF"/>
    <w:rsid w:val="0084692F"/>
    <w:rsid w:val="00876835"/>
    <w:rsid w:val="008B12BB"/>
    <w:rsid w:val="008E58FA"/>
    <w:rsid w:val="009058E1"/>
    <w:rsid w:val="0092486E"/>
    <w:rsid w:val="009430AF"/>
    <w:rsid w:val="00944627"/>
    <w:rsid w:val="009625E7"/>
    <w:rsid w:val="009D31DA"/>
    <w:rsid w:val="00A11177"/>
    <w:rsid w:val="00A11B46"/>
    <w:rsid w:val="00A13E69"/>
    <w:rsid w:val="00AD5B18"/>
    <w:rsid w:val="00AE09D2"/>
    <w:rsid w:val="00B1590C"/>
    <w:rsid w:val="00B54D72"/>
    <w:rsid w:val="00BA2C33"/>
    <w:rsid w:val="00BD5281"/>
    <w:rsid w:val="00BD566D"/>
    <w:rsid w:val="00C3447B"/>
    <w:rsid w:val="00C56FAC"/>
    <w:rsid w:val="00C8580E"/>
    <w:rsid w:val="00CC07EA"/>
    <w:rsid w:val="00CC0BB9"/>
    <w:rsid w:val="00D815BD"/>
    <w:rsid w:val="00DA263C"/>
    <w:rsid w:val="00DD7EA6"/>
    <w:rsid w:val="00E07FA9"/>
    <w:rsid w:val="00E32D3C"/>
    <w:rsid w:val="00E33AB8"/>
    <w:rsid w:val="00E50FEE"/>
    <w:rsid w:val="00EA3E1A"/>
    <w:rsid w:val="00EB0104"/>
    <w:rsid w:val="00EF70D7"/>
    <w:rsid w:val="00EF7844"/>
    <w:rsid w:val="00F4604B"/>
    <w:rsid w:val="00F57D5C"/>
    <w:rsid w:val="00F71D01"/>
    <w:rsid w:val="00F8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16FEB4-84EF-474A-9517-C9CE0C47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295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2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B12B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B12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B12BB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E43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E43D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E43DC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082958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以瀚</dc:creator>
  <cp:keywords/>
  <dc:description/>
  <cp:lastModifiedBy>Fly</cp:lastModifiedBy>
  <cp:revision>2</cp:revision>
  <cp:lastPrinted>2016-04-26T02:08:00Z</cp:lastPrinted>
  <dcterms:created xsi:type="dcterms:W3CDTF">2016-09-07T07:14:00Z</dcterms:created>
  <dcterms:modified xsi:type="dcterms:W3CDTF">2016-09-07T07:14:00Z</dcterms:modified>
</cp:coreProperties>
</file>